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79010" w14:textId="3E5E0C2B" w:rsidR="00066A36" w:rsidRDefault="00066A36" w:rsidP="00066A36">
      <w:r>
        <w:t>Search strategy</w:t>
      </w:r>
    </w:p>
    <w:p w14:paraId="631AF834" w14:textId="77777777" w:rsidR="00066A36" w:rsidRDefault="00066A36" w:rsidP="00066A36"/>
    <w:p w14:paraId="334ED8CA" w14:textId="77777777" w:rsidR="00066A36" w:rsidRDefault="00066A36" w:rsidP="00066A36"/>
    <w:p w14:paraId="59C48602" w14:textId="77777777" w:rsidR="00066A36" w:rsidRDefault="00066A36" w:rsidP="00066A36"/>
    <w:p w14:paraId="695AED17" w14:textId="2ABAC281" w:rsidR="00066A36" w:rsidRDefault="00066A36" w:rsidP="00066A36">
      <w:r>
        <w:t>The following databases will be searched: MEDLINE, EMBASE, Web of Science and Scopus. For the following conferences we will hand search abstracts from: European Congress of Clinical Microbiology and Infectious Diseases (ECCMID). Additionally, if any literature reviews are identified, reference lists of those review articles will be searched.</w:t>
      </w:r>
    </w:p>
    <w:p w14:paraId="60468B2E" w14:textId="77777777" w:rsidR="00066A36" w:rsidRDefault="00066A36" w:rsidP="00066A36"/>
    <w:p w14:paraId="0D565F45" w14:textId="77777777" w:rsidR="00066A36" w:rsidRDefault="00066A36" w:rsidP="00066A36">
      <w:pPr>
        <w:rPr>
          <w:rFonts w:eastAsia="Times New Roman"/>
          <w:color w:val="000000"/>
          <w:sz w:val="22"/>
          <w:szCs w:val="22"/>
        </w:rPr>
      </w:pPr>
      <w:r w:rsidRPr="0023341F">
        <w:rPr>
          <w:rFonts w:eastAsia="Times New Roman"/>
          <w:color w:val="000000"/>
          <w:sz w:val="22"/>
          <w:szCs w:val="22"/>
        </w:rPr>
        <w:t> </w:t>
      </w:r>
      <w:r>
        <w:rPr>
          <w:rFonts w:eastAsia="Times New Roman"/>
          <w:color w:val="000000"/>
          <w:sz w:val="22"/>
          <w:szCs w:val="22"/>
        </w:rPr>
        <w:t xml:space="preserve">Search </w:t>
      </w:r>
      <w:proofErr w:type="gramStart"/>
      <w:r>
        <w:rPr>
          <w:rFonts w:eastAsia="Times New Roman"/>
          <w:color w:val="000000"/>
          <w:sz w:val="22"/>
          <w:szCs w:val="22"/>
        </w:rPr>
        <w:t>strategy :</w:t>
      </w:r>
      <w:proofErr w:type="gramEnd"/>
    </w:p>
    <w:p w14:paraId="4591A1B3" w14:textId="77777777" w:rsidR="00066A36" w:rsidRPr="0023341F" w:rsidRDefault="00066A36" w:rsidP="00066A36">
      <w:pPr>
        <w:rPr>
          <w:rFonts w:eastAsia="Times New Roman"/>
          <w:color w:val="000000"/>
          <w:sz w:val="22"/>
          <w:szCs w:val="22"/>
        </w:rPr>
      </w:pPr>
      <w:r w:rsidRPr="0023341F">
        <w:rPr>
          <w:rFonts w:eastAsia="Times New Roman"/>
          <w:color w:val="000000"/>
          <w:sz w:val="22"/>
          <w:szCs w:val="22"/>
        </w:rPr>
        <w:t> </w:t>
      </w:r>
    </w:p>
    <w:p w14:paraId="7EF51C60" w14:textId="77777777" w:rsidR="00066A36" w:rsidRPr="0023341F" w:rsidRDefault="00066A36" w:rsidP="00066A36">
      <w:pPr>
        <w:rPr>
          <w:rFonts w:eastAsia="Times New Roman"/>
          <w:color w:val="000000"/>
          <w:sz w:val="22"/>
          <w:szCs w:val="22"/>
        </w:rPr>
      </w:pPr>
      <w:r w:rsidRPr="0023341F">
        <w:rPr>
          <w:rFonts w:eastAsia="Times New Roman"/>
          <w:color w:val="000000"/>
          <w:sz w:val="22"/>
          <w:szCs w:val="22"/>
        </w:rPr>
        <w:t xml:space="preserve">1            exp Diabetes Mellitus/   </w:t>
      </w:r>
    </w:p>
    <w:p w14:paraId="1C4E929A" w14:textId="77777777" w:rsidR="00066A36" w:rsidRPr="0023341F" w:rsidRDefault="00066A36" w:rsidP="00066A36">
      <w:pPr>
        <w:rPr>
          <w:rFonts w:eastAsia="Times New Roman"/>
          <w:color w:val="000000"/>
          <w:sz w:val="22"/>
          <w:szCs w:val="22"/>
        </w:rPr>
      </w:pPr>
      <w:r w:rsidRPr="0023341F">
        <w:rPr>
          <w:rFonts w:eastAsia="Times New Roman"/>
          <w:color w:val="000000"/>
          <w:sz w:val="22"/>
          <w:szCs w:val="22"/>
        </w:rPr>
        <w:t xml:space="preserve">2            diabetes.mp.     </w:t>
      </w:r>
    </w:p>
    <w:p w14:paraId="0D5ADE03" w14:textId="77777777" w:rsidR="00066A36" w:rsidRPr="0023341F" w:rsidRDefault="00066A36" w:rsidP="00066A36">
      <w:pPr>
        <w:rPr>
          <w:rFonts w:eastAsia="Times New Roman"/>
          <w:color w:val="000000"/>
          <w:sz w:val="22"/>
          <w:szCs w:val="22"/>
        </w:rPr>
      </w:pPr>
      <w:r w:rsidRPr="0023341F">
        <w:rPr>
          <w:rFonts w:eastAsia="Times New Roman"/>
          <w:color w:val="000000"/>
          <w:sz w:val="22"/>
          <w:szCs w:val="22"/>
        </w:rPr>
        <w:t>3            exp Tuberculosis/ or tb.mp.       </w:t>
      </w:r>
    </w:p>
    <w:p w14:paraId="7203D82D" w14:textId="77777777" w:rsidR="00066A36" w:rsidRPr="0023341F" w:rsidRDefault="00066A36" w:rsidP="00066A36">
      <w:pPr>
        <w:rPr>
          <w:rFonts w:eastAsia="Times New Roman"/>
          <w:color w:val="000000"/>
          <w:sz w:val="22"/>
          <w:szCs w:val="22"/>
        </w:rPr>
      </w:pPr>
      <w:r w:rsidRPr="0023341F">
        <w:rPr>
          <w:rFonts w:eastAsia="Times New Roman"/>
          <w:color w:val="000000"/>
          <w:sz w:val="22"/>
          <w:szCs w:val="22"/>
        </w:rPr>
        <w:t xml:space="preserve">4            </w:t>
      </w:r>
      <w:proofErr w:type="spellStart"/>
      <w:r w:rsidRPr="0023341F">
        <w:rPr>
          <w:rFonts w:eastAsia="Times New Roman"/>
          <w:color w:val="000000"/>
          <w:sz w:val="22"/>
          <w:szCs w:val="22"/>
        </w:rPr>
        <w:t>tuberculo</w:t>
      </w:r>
      <w:proofErr w:type="spellEnd"/>
      <w:r w:rsidRPr="0023341F">
        <w:rPr>
          <w:rFonts w:eastAsia="Times New Roman"/>
          <w:color w:val="000000"/>
          <w:sz w:val="22"/>
          <w:szCs w:val="22"/>
        </w:rPr>
        <w:t>*.</w:t>
      </w:r>
      <w:proofErr w:type="spellStart"/>
      <w:r w:rsidRPr="0023341F">
        <w:rPr>
          <w:rFonts w:eastAsia="Times New Roman"/>
          <w:color w:val="000000"/>
          <w:sz w:val="22"/>
          <w:szCs w:val="22"/>
        </w:rPr>
        <w:t>mp</w:t>
      </w:r>
      <w:proofErr w:type="spellEnd"/>
      <w:r w:rsidRPr="0023341F">
        <w:rPr>
          <w:rFonts w:eastAsia="Times New Roman"/>
          <w:color w:val="000000"/>
          <w:sz w:val="22"/>
          <w:szCs w:val="22"/>
        </w:rPr>
        <w:t xml:space="preserve">. </w:t>
      </w:r>
    </w:p>
    <w:p w14:paraId="1889344E" w14:textId="77777777" w:rsidR="00066A36" w:rsidRPr="0023341F" w:rsidRDefault="00066A36" w:rsidP="00066A36">
      <w:pPr>
        <w:rPr>
          <w:rFonts w:eastAsia="Times New Roman"/>
          <w:color w:val="000000"/>
          <w:sz w:val="22"/>
          <w:szCs w:val="22"/>
        </w:rPr>
      </w:pPr>
      <w:r w:rsidRPr="0023341F">
        <w:rPr>
          <w:rFonts w:eastAsia="Times New Roman"/>
          <w:color w:val="000000"/>
          <w:sz w:val="22"/>
          <w:szCs w:val="22"/>
        </w:rPr>
        <w:t xml:space="preserve">5            1 or 2    </w:t>
      </w:r>
    </w:p>
    <w:p w14:paraId="62A854D9" w14:textId="77777777" w:rsidR="00066A36" w:rsidRPr="0023341F" w:rsidRDefault="00066A36" w:rsidP="00066A36">
      <w:pPr>
        <w:rPr>
          <w:rFonts w:eastAsia="Times New Roman"/>
          <w:color w:val="000000"/>
          <w:sz w:val="22"/>
          <w:szCs w:val="22"/>
        </w:rPr>
      </w:pPr>
      <w:r w:rsidRPr="0023341F">
        <w:rPr>
          <w:rFonts w:eastAsia="Times New Roman"/>
          <w:color w:val="000000"/>
          <w:sz w:val="22"/>
          <w:szCs w:val="22"/>
        </w:rPr>
        <w:t xml:space="preserve">6            3 or 4    </w:t>
      </w:r>
    </w:p>
    <w:p w14:paraId="6ECBF1BB" w14:textId="77777777" w:rsidR="00066A36" w:rsidRPr="0023341F" w:rsidRDefault="00066A36" w:rsidP="00066A36">
      <w:pPr>
        <w:rPr>
          <w:rFonts w:eastAsia="Times New Roman"/>
          <w:color w:val="000000"/>
          <w:sz w:val="22"/>
          <w:szCs w:val="22"/>
        </w:rPr>
      </w:pPr>
      <w:r w:rsidRPr="0023341F">
        <w:rPr>
          <w:rFonts w:eastAsia="Times New Roman"/>
          <w:color w:val="000000"/>
          <w:sz w:val="22"/>
          <w:szCs w:val="22"/>
        </w:rPr>
        <w:t xml:space="preserve">7            5 and 6 </w:t>
      </w:r>
    </w:p>
    <w:p w14:paraId="2105782A" w14:textId="77777777" w:rsidR="00066A36" w:rsidRPr="0023341F" w:rsidRDefault="00066A36" w:rsidP="00066A36">
      <w:pPr>
        <w:rPr>
          <w:rFonts w:eastAsia="Times New Roman"/>
          <w:color w:val="000000"/>
          <w:sz w:val="22"/>
          <w:szCs w:val="22"/>
        </w:rPr>
      </w:pPr>
      <w:r w:rsidRPr="0023341F">
        <w:rPr>
          <w:rFonts w:eastAsia="Times New Roman"/>
          <w:color w:val="000000"/>
          <w:sz w:val="22"/>
          <w:szCs w:val="22"/>
        </w:rPr>
        <w:t xml:space="preserve">8            </w:t>
      </w:r>
      <w:proofErr w:type="gramStart"/>
      <w:r w:rsidRPr="0023341F">
        <w:rPr>
          <w:rFonts w:eastAsia="Times New Roman"/>
          <w:color w:val="000000"/>
          <w:sz w:val="22"/>
          <w:szCs w:val="22"/>
        </w:rPr>
        <w:t>drug</w:t>
      </w:r>
      <w:proofErr w:type="gramEnd"/>
      <w:r w:rsidRPr="0023341F">
        <w:rPr>
          <w:rFonts w:eastAsia="Times New Roman"/>
          <w:color w:val="000000"/>
          <w:sz w:val="22"/>
          <w:szCs w:val="22"/>
        </w:rPr>
        <w:t xml:space="preserve"> concentration*.</w:t>
      </w:r>
      <w:proofErr w:type="spellStart"/>
      <w:r w:rsidRPr="0023341F">
        <w:rPr>
          <w:rFonts w:eastAsia="Times New Roman"/>
          <w:color w:val="000000"/>
          <w:sz w:val="22"/>
          <w:szCs w:val="22"/>
        </w:rPr>
        <w:t>mp</w:t>
      </w:r>
      <w:proofErr w:type="spellEnd"/>
      <w:r w:rsidRPr="0023341F">
        <w:rPr>
          <w:rFonts w:eastAsia="Times New Roman"/>
          <w:color w:val="000000"/>
          <w:sz w:val="22"/>
          <w:szCs w:val="22"/>
        </w:rPr>
        <w:t xml:space="preserve">.            </w:t>
      </w:r>
    </w:p>
    <w:p w14:paraId="69DFA604" w14:textId="77777777" w:rsidR="00066A36" w:rsidRPr="0023341F" w:rsidRDefault="00066A36" w:rsidP="00066A36">
      <w:pPr>
        <w:rPr>
          <w:rFonts w:eastAsia="Times New Roman"/>
          <w:color w:val="000000"/>
          <w:sz w:val="22"/>
          <w:szCs w:val="22"/>
        </w:rPr>
      </w:pPr>
      <w:r w:rsidRPr="0023341F">
        <w:rPr>
          <w:rFonts w:eastAsia="Times New Roman"/>
          <w:color w:val="000000"/>
          <w:sz w:val="22"/>
          <w:szCs w:val="22"/>
        </w:rPr>
        <w:t xml:space="preserve">9            exp Pharmacokinetics/  </w:t>
      </w:r>
    </w:p>
    <w:p w14:paraId="43F0E196" w14:textId="77777777" w:rsidR="00066A36" w:rsidRPr="0023341F" w:rsidRDefault="00066A36" w:rsidP="00066A36">
      <w:pPr>
        <w:rPr>
          <w:rFonts w:eastAsia="Times New Roman"/>
          <w:color w:val="000000"/>
          <w:sz w:val="22"/>
          <w:szCs w:val="22"/>
        </w:rPr>
      </w:pPr>
      <w:r w:rsidRPr="0023341F">
        <w:rPr>
          <w:rFonts w:eastAsia="Times New Roman"/>
          <w:color w:val="000000"/>
          <w:sz w:val="22"/>
          <w:szCs w:val="22"/>
        </w:rPr>
        <w:t xml:space="preserve">10          exp Drug Monitoring/    </w:t>
      </w:r>
    </w:p>
    <w:p w14:paraId="0B0B142F" w14:textId="77777777" w:rsidR="00066A36" w:rsidRPr="0023341F" w:rsidRDefault="00066A36" w:rsidP="00066A36">
      <w:pPr>
        <w:rPr>
          <w:rFonts w:eastAsia="Times New Roman"/>
          <w:color w:val="000000"/>
          <w:sz w:val="22"/>
          <w:szCs w:val="22"/>
        </w:rPr>
      </w:pPr>
      <w:r w:rsidRPr="0023341F">
        <w:rPr>
          <w:rFonts w:eastAsia="Times New Roman"/>
          <w:color w:val="000000"/>
          <w:sz w:val="22"/>
          <w:szCs w:val="22"/>
        </w:rPr>
        <w:t>11          pharma*.mp</w:t>
      </w:r>
    </w:p>
    <w:p w14:paraId="4311F6A3" w14:textId="77777777" w:rsidR="00066A36" w:rsidRPr="0023341F" w:rsidRDefault="00066A36" w:rsidP="00066A36">
      <w:pPr>
        <w:rPr>
          <w:rFonts w:eastAsia="Times New Roman"/>
          <w:color w:val="000000"/>
          <w:sz w:val="22"/>
          <w:szCs w:val="22"/>
        </w:rPr>
      </w:pPr>
      <w:r w:rsidRPr="0023341F">
        <w:rPr>
          <w:rFonts w:eastAsia="Times New Roman"/>
          <w:color w:val="000000"/>
          <w:sz w:val="22"/>
          <w:szCs w:val="22"/>
        </w:rPr>
        <w:t xml:space="preserve">12          8 or 9 or 10 or 11            </w:t>
      </w:r>
    </w:p>
    <w:p w14:paraId="232FA176" w14:textId="77777777" w:rsidR="00066A36" w:rsidRPr="0023341F" w:rsidRDefault="00066A36" w:rsidP="00066A36">
      <w:pPr>
        <w:rPr>
          <w:rFonts w:eastAsia="Times New Roman"/>
          <w:color w:val="000000"/>
          <w:sz w:val="22"/>
          <w:szCs w:val="22"/>
        </w:rPr>
      </w:pPr>
      <w:r w:rsidRPr="0023341F">
        <w:rPr>
          <w:rFonts w:eastAsia="Times New Roman"/>
          <w:color w:val="000000"/>
          <w:sz w:val="22"/>
          <w:szCs w:val="22"/>
        </w:rPr>
        <w:t>13          7 and 12            </w:t>
      </w:r>
    </w:p>
    <w:p w14:paraId="7551E1F6" w14:textId="77777777" w:rsidR="00066A36" w:rsidRPr="0023341F" w:rsidRDefault="00066A36" w:rsidP="00066A36">
      <w:pPr>
        <w:rPr>
          <w:rFonts w:eastAsia="Times New Roman"/>
          <w:color w:val="000000"/>
          <w:sz w:val="22"/>
          <w:szCs w:val="22"/>
        </w:rPr>
      </w:pPr>
      <w:r w:rsidRPr="0023341F">
        <w:rPr>
          <w:rFonts w:eastAsia="Times New Roman"/>
          <w:color w:val="000000"/>
          <w:sz w:val="22"/>
          <w:szCs w:val="22"/>
        </w:rPr>
        <w:t>  </w:t>
      </w:r>
    </w:p>
    <w:p w14:paraId="6156A01D" w14:textId="77777777" w:rsidR="00066A36" w:rsidRDefault="00066A36" w:rsidP="00066A36"/>
    <w:p w14:paraId="53495B37" w14:textId="77777777" w:rsidR="00066A36" w:rsidRDefault="00066A36" w:rsidP="00066A36">
      <w:r>
        <w:t>Restrictions:</w:t>
      </w:r>
    </w:p>
    <w:p w14:paraId="403D2F49" w14:textId="77777777" w:rsidR="00066A36" w:rsidRDefault="00066A36" w:rsidP="00066A3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There will be no restriction by language or time. </w:t>
      </w:r>
    </w:p>
    <w:p w14:paraId="36C34592" w14:textId="77777777" w:rsidR="009442E2" w:rsidRDefault="009442E2"/>
    <w:sectPr w:rsidR="009442E2" w:rsidSect="00ED7D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panose1 w:val="020B0604020202020204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DE325C"/>
    <w:multiLevelType w:val="multilevel"/>
    <w:tmpl w:val="58E01306"/>
    <w:lvl w:ilvl="0">
      <w:start w:val="15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055890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A36"/>
    <w:rsid w:val="00000762"/>
    <w:rsid w:val="00001681"/>
    <w:rsid w:val="00006C6D"/>
    <w:rsid w:val="00011078"/>
    <w:rsid w:val="000134C1"/>
    <w:rsid w:val="00021846"/>
    <w:rsid w:val="00022187"/>
    <w:rsid w:val="000331A0"/>
    <w:rsid w:val="000355AC"/>
    <w:rsid w:val="00035B3B"/>
    <w:rsid w:val="000363A3"/>
    <w:rsid w:val="00041D3E"/>
    <w:rsid w:val="00043F20"/>
    <w:rsid w:val="000465A5"/>
    <w:rsid w:val="00046D07"/>
    <w:rsid w:val="000515A3"/>
    <w:rsid w:val="0005678E"/>
    <w:rsid w:val="0006216E"/>
    <w:rsid w:val="00066871"/>
    <w:rsid w:val="00066A36"/>
    <w:rsid w:val="00067F0C"/>
    <w:rsid w:val="00071626"/>
    <w:rsid w:val="00071D24"/>
    <w:rsid w:val="000803D5"/>
    <w:rsid w:val="00087B54"/>
    <w:rsid w:val="00094618"/>
    <w:rsid w:val="000A05D5"/>
    <w:rsid w:val="000A4533"/>
    <w:rsid w:val="000A5E11"/>
    <w:rsid w:val="000B1E56"/>
    <w:rsid w:val="000D06DA"/>
    <w:rsid w:val="000D1892"/>
    <w:rsid w:val="000E031F"/>
    <w:rsid w:val="000E04F7"/>
    <w:rsid w:val="000E07BB"/>
    <w:rsid w:val="000F1F39"/>
    <w:rsid w:val="000F4FF9"/>
    <w:rsid w:val="000F7954"/>
    <w:rsid w:val="001076C0"/>
    <w:rsid w:val="00110A0F"/>
    <w:rsid w:val="001110D6"/>
    <w:rsid w:val="00115690"/>
    <w:rsid w:val="00121276"/>
    <w:rsid w:val="00130341"/>
    <w:rsid w:val="00133C10"/>
    <w:rsid w:val="0014018C"/>
    <w:rsid w:val="00145A10"/>
    <w:rsid w:val="00152A72"/>
    <w:rsid w:val="00157D98"/>
    <w:rsid w:val="0016003E"/>
    <w:rsid w:val="00163EC3"/>
    <w:rsid w:val="001670D3"/>
    <w:rsid w:val="001729FA"/>
    <w:rsid w:val="00174141"/>
    <w:rsid w:val="001859BB"/>
    <w:rsid w:val="00186897"/>
    <w:rsid w:val="00190C68"/>
    <w:rsid w:val="001A3D31"/>
    <w:rsid w:val="001A7222"/>
    <w:rsid w:val="001E70D3"/>
    <w:rsid w:val="001F6A5E"/>
    <w:rsid w:val="00203BC3"/>
    <w:rsid w:val="00203C93"/>
    <w:rsid w:val="002043B1"/>
    <w:rsid w:val="002054E4"/>
    <w:rsid w:val="0021543B"/>
    <w:rsid w:val="002206C7"/>
    <w:rsid w:val="002268D9"/>
    <w:rsid w:val="0023095B"/>
    <w:rsid w:val="00232C39"/>
    <w:rsid w:val="002402CA"/>
    <w:rsid w:val="00251853"/>
    <w:rsid w:val="002527CE"/>
    <w:rsid w:val="00274109"/>
    <w:rsid w:val="00281A03"/>
    <w:rsid w:val="002B5C99"/>
    <w:rsid w:val="002D19EE"/>
    <w:rsid w:val="002D2F4F"/>
    <w:rsid w:val="002D448F"/>
    <w:rsid w:val="002E00C2"/>
    <w:rsid w:val="002E6A33"/>
    <w:rsid w:val="002E788E"/>
    <w:rsid w:val="003052A6"/>
    <w:rsid w:val="00311B86"/>
    <w:rsid w:val="00317791"/>
    <w:rsid w:val="0032344D"/>
    <w:rsid w:val="003300AB"/>
    <w:rsid w:val="00331DB6"/>
    <w:rsid w:val="00335884"/>
    <w:rsid w:val="00335F50"/>
    <w:rsid w:val="0034134F"/>
    <w:rsid w:val="003420CF"/>
    <w:rsid w:val="003423E4"/>
    <w:rsid w:val="003525F9"/>
    <w:rsid w:val="003529CC"/>
    <w:rsid w:val="00356E8E"/>
    <w:rsid w:val="00362174"/>
    <w:rsid w:val="00371640"/>
    <w:rsid w:val="0037455F"/>
    <w:rsid w:val="00382574"/>
    <w:rsid w:val="00385289"/>
    <w:rsid w:val="00387B7A"/>
    <w:rsid w:val="00387EC6"/>
    <w:rsid w:val="00391411"/>
    <w:rsid w:val="0039242E"/>
    <w:rsid w:val="0039250D"/>
    <w:rsid w:val="0039532F"/>
    <w:rsid w:val="003972A1"/>
    <w:rsid w:val="003A1D67"/>
    <w:rsid w:val="003A7E69"/>
    <w:rsid w:val="003B38E2"/>
    <w:rsid w:val="003B485F"/>
    <w:rsid w:val="003B6D92"/>
    <w:rsid w:val="003C23E1"/>
    <w:rsid w:val="003E5F4C"/>
    <w:rsid w:val="003E79E8"/>
    <w:rsid w:val="003E7D87"/>
    <w:rsid w:val="003F5578"/>
    <w:rsid w:val="003F6AEA"/>
    <w:rsid w:val="004118B2"/>
    <w:rsid w:val="004229B8"/>
    <w:rsid w:val="00423894"/>
    <w:rsid w:val="004273EB"/>
    <w:rsid w:val="0044466B"/>
    <w:rsid w:val="00450B68"/>
    <w:rsid w:val="00456006"/>
    <w:rsid w:val="00465FC6"/>
    <w:rsid w:val="00472B33"/>
    <w:rsid w:val="00493209"/>
    <w:rsid w:val="004946E8"/>
    <w:rsid w:val="004A3AC5"/>
    <w:rsid w:val="004B1A18"/>
    <w:rsid w:val="004B2744"/>
    <w:rsid w:val="004B54B6"/>
    <w:rsid w:val="004C440E"/>
    <w:rsid w:val="004C6980"/>
    <w:rsid w:val="004C71E8"/>
    <w:rsid w:val="004E0AA2"/>
    <w:rsid w:val="004E10C9"/>
    <w:rsid w:val="004F29F6"/>
    <w:rsid w:val="004F5A54"/>
    <w:rsid w:val="005044F4"/>
    <w:rsid w:val="00504C2A"/>
    <w:rsid w:val="00505700"/>
    <w:rsid w:val="0051395A"/>
    <w:rsid w:val="0051550D"/>
    <w:rsid w:val="00521EFC"/>
    <w:rsid w:val="00523526"/>
    <w:rsid w:val="005268B4"/>
    <w:rsid w:val="00530E78"/>
    <w:rsid w:val="0053341F"/>
    <w:rsid w:val="0053550B"/>
    <w:rsid w:val="00536752"/>
    <w:rsid w:val="005428F9"/>
    <w:rsid w:val="00542ACF"/>
    <w:rsid w:val="00550ADB"/>
    <w:rsid w:val="00553AB0"/>
    <w:rsid w:val="00553CE4"/>
    <w:rsid w:val="00555505"/>
    <w:rsid w:val="005630C7"/>
    <w:rsid w:val="00565092"/>
    <w:rsid w:val="00573907"/>
    <w:rsid w:val="00575A45"/>
    <w:rsid w:val="005803E1"/>
    <w:rsid w:val="005965FA"/>
    <w:rsid w:val="005A4257"/>
    <w:rsid w:val="005A547F"/>
    <w:rsid w:val="005B1BE9"/>
    <w:rsid w:val="005C5C91"/>
    <w:rsid w:val="005D0210"/>
    <w:rsid w:val="005D3CC9"/>
    <w:rsid w:val="005D4C68"/>
    <w:rsid w:val="005D56C5"/>
    <w:rsid w:val="005D65D0"/>
    <w:rsid w:val="005E1834"/>
    <w:rsid w:val="005E20F9"/>
    <w:rsid w:val="005E237B"/>
    <w:rsid w:val="005E293B"/>
    <w:rsid w:val="005F2B3A"/>
    <w:rsid w:val="005F4C8F"/>
    <w:rsid w:val="005F6EED"/>
    <w:rsid w:val="00606568"/>
    <w:rsid w:val="00607DC2"/>
    <w:rsid w:val="0061476E"/>
    <w:rsid w:val="00615078"/>
    <w:rsid w:val="0062173F"/>
    <w:rsid w:val="00625B49"/>
    <w:rsid w:val="00627183"/>
    <w:rsid w:val="00627972"/>
    <w:rsid w:val="00641842"/>
    <w:rsid w:val="00647DC1"/>
    <w:rsid w:val="006563C9"/>
    <w:rsid w:val="00656B2F"/>
    <w:rsid w:val="00662684"/>
    <w:rsid w:val="00673A62"/>
    <w:rsid w:val="006769A1"/>
    <w:rsid w:val="00680F02"/>
    <w:rsid w:val="00681790"/>
    <w:rsid w:val="006918CC"/>
    <w:rsid w:val="006A36DB"/>
    <w:rsid w:val="006A7C5E"/>
    <w:rsid w:val="006B08C7"/>
    <w:rsid w:val="006B40C1"/>
    <w:rsid w:val="006B440B"/>
    <w:rsid w:val="006C4861"/>
    <w:rsid w:val="006D2232"/>
    <w:rsid w:val="006D4BEF"/>
    <w:rsid w:val="006D756B"/>
    <w:rsid w:val="006E349F"/>
    <w:rsid w:val="006E5D39"/>
    <w:rsid w:val="006F7724"/>
    <w:rsid w:val="007047F7"/>
    <w:rsid w:val="00706D4A"/>
    <w:rsid w:val="00707C75"/>
    <w:rsid w:val="007143FA"/>
    <w:rsid w:val="00716850"/>
    <w:rsid w:val="00717614"/>
    <w:rsid w:val="00722EBF"/>
    <w:rsid w:val="00725F65"/>
    <w:rsid w:val="00730739"/>
    <w:rsid w:val="00730B4B"/>
    <w:rsid w:val="00731702"/>
    <w:rsid w:val="00734A50"/>
    <w:rsid w:val="00740CFF"/>
    <w:rsid w:val="00742D5B"/>
    <w:rsid w:val="0074463B"/>
    <w:rsid w:val="007500B0"/>
    <w:rsid w:val="00754D9D"/>
    <w:rsid w:val="00765763"/>
    <w:rsid w:val="007676F9"/>
    <w:rsid w:val="00771D96"/>
    <w:rsid w:val="00774155"/>
    <w:rsid w:val="00774757"/>
    <w:rsid w:val="00775189"/>
    <w:rsid w:val="0077568B"/>
    <w:rsid w:val="007768BC"/>
    <w:rsid w:val="007815BD"/>
    <w:rsid w:val="0078357D"/>
    <w:rsid w:val="00792DBD"/>
    <w:rsid w:val="007A09A6"/>
    <w:rsid w:val="007A0F7E"/>
    <w:rsid w:val="007A2C3B"/>
    <w:rsid w:val="007A359C"/>
    <w:rsid w:val="007B1945"/>
    <w:rsid w:val="007C13D7"/>
    <w:rsid w:val="007C64F4"/>
    <w:rsid w:val="007C676D"/>
    <w:rsid w:val="007C7792"/>
    <w:rsid w:val="007D082C"/>
    <w:rsid w:val="007D7507"/>
    <w:rsid w:val="007D7D00"/>
    <w:rsid w:val="007E6C57"/>
    <w:rsid w:val="007F1130"/>
    <w:rsid w:val="00801507"/>
    <w:rsid w:val="00803967"/>
    <w:rsid w:val="00822C52"/>
    <w:rsid w:val="00842B55"/>
    <w:rsid w:val="00843148"/>
    <w:rsid w:val="00844E44"/>
    <w:rsid w:val="0085119C"/>
    <w:rsid w:val="008548B2"/>
    <w:rsid w:val="00857D6C"/>
    <w:rsid w:val="00873690"/>
    <w:rsid w:val="0089326F"/>
    <w:rsid w:val="008A029A"/>
    <w:rsid w:val="008A1FF6"/>
    <w:rsid w:val="008C5B04"/>
    <w:rsid w:val="008D4039"/>
    <w:rsid w:val="008E034F"/>
    <w:rsid w:val="008E3E75"/>
    <w:rsid w:val="008E4564"/>
    <w:rsid w:val="00904361"/>
    <w:rsid w:val="0091040E"/>
    <w:rsid w:val="009207FB"/>
    <w:rsid w:val="009335E7"/>
    <w:rsid w:val="009379F1"/>
    <w:rsid w:val="009442E2"/>
    <w:rsid w:val="00951D9D"/>
    <w:rsid w:val="009526FD"/>
    <w:rsid w:val="00953060"/>
    <w:rsid w:val="00955EAF"/>
    <w:rsid w:val="00961067"/>
    <w:rsid w:val="00973398"/>
    <w:rsid w:val="00981BC0"/>
    <w:rsid w:val="00984616"/>
    <w:rsid w:val="00993CBE"/>
    <w:rsid w:val="009A1793"/>
    <w:rsid w:val="009A5971"/>
    <w:rsid w:val="009B07FC"/>
    <w:rsid w:val="009B5BE9"/>
    <w:rsid w:val="009B61CB"/>
    <w:rsid w:val="009C1585"/>
    <w:rsid w:val="009C2F7A"/>
    <w:rsid w:val="009E1FEC"/>
    <w:rsid w:val="009F04ED"/>
    <w:rsid w:val="009F11A8"/>
    <w:rsid w:val="009F5A65"/>
    <w:rsid w:val="009F6BB9"/>
    <w:rsid w:val="00A00984"/>
    <w:rsid w:val="00A01EAD"/>
    <w:rsid w:val="00A13631"/>
    <w:rsid w:val="00A1712A"/>
    <w:rsid w:val="00A252D3"/>
    <w:rsid w:val="00A26A21"/>
    <w:rsid w:val="00A30049"/>
    <w:rsid w:val="00A30625"/>
    <w:rsid w:val="00A366A3"/>
    <w:rsid w:val="00A40256"/>
    <w:rsid w:val="00A441AC"/>
    <w:rsid w:val="00A614F0"/>
    <w:rsid w:val="00A638C3"/>
    <w:rsid w:val="00A6464A"/>
    <w:rsid w:val="00A670E3"/>
    <w:rsid w:val="00A70BC9"/>
    <w:rsid w:val="00A71FAB"/>
    <w:rsid w:val="00A74531"/>
    <w:rsid w:val="00A80DE2"/>
    <w:rsid w:val="00A82C73"/>
    <w:rsid w:val="00A931D1"/>
    <w:rsid w:val="00AA1986"/>
    <w:rsid w:val="00AA2FC6"/>
    <w:rsid w:val="00AB2128"/>
    <w:rsid w:val="00AB7278"/>
    <w:rsid w:val="00AC1704"/>
    <w:rsid w:val="00AC6DCE"/>
    <w:rsid w:val="00AD03D9"/>
    <w:rsid w:val="00AE3D37"/>
    <w:rsid w:val="00AF0E9F"/>
    <w:rsid w:val="00AF137B"/>
    <w:rsid w:val="00AF1AFC"/>
    <w:rsid w:val="00B02474"/>
    <w:rsid w:val="00B063C9"/>
    <w:rsid w:val="00B10D96"/>
    <w:rsid w:val="00B15F11"/>
    <w:rsid w:val="00B167C4"/>
    <w:rsid w:val="00B176E4"/>
    <w:rsid w:val="00B22670"/>
    <w:rsid w:val="00B25BF9"/>
    <w:rsid w:val="00B27CFB"/>
    <w:rsid w:val="00B30E1E"/>
    <w:rsid w:val="00B40B08"/>
    <w:rsid w:val="00B4260E"/>
    <w:rsid w:val="00B55440"/>
    <w:rsid w:val="00B65B21"/>
    <w:rsid w:val="00B71BAC"/>
    <w:rsid w:val="00B75B88"/>
    <w:rsid w:val="00B83CA4"/>
    <w:rsid w:val="00B90EC1"/>
    <w:rsid w:val="00B9231E"/>
    <w:rsid w:val="00B94D41"/>
    <w:rsid w:val="00BA4868"/>
    <w:rsid w:val="00BA66FB"/>
    <w:rsid w:val="00BB3BAF"/>
    <w:rsid w:val="00BB6E9F"/>
    <w:rsid w:val="00BC07EE"/>
    <w:rsid w:val="00BD399B"/>
    <w:rsid w:val="00BE1A32"/>
    <w:rsid w:val="00BF6473"/>
    <w:rsid w:val="00C038CA"/>
    <w:rsid w:val="00C06F5E"/>
    <w:rsid w:val="00C10074"/>
    <w:rsid w:val="00C1151F"/>
    <w:rsid w:val="00C21DAE"/>
    <w:rsid w:val="00C223E0"/>
    <w:rsid w:val="00C3061D"/>
    <w:rsid w:val="00C324B4"/>
    <w:rsid w:val="00C33C33"/>
    <w:rsid w:val="00C343D6"/>
    <w:rsid w:val="00C413F6"/>
    <w:rsid w:val="00C4640A"/>
    <w:rsid w:val="00C46790"/>
    <w:rsid w:val="00C47492"/>
    <w:rsid w:val="00C54560"/>
    <w:rsid w:val="00C5784F"/>
    <w:rsid w:val="00C60AD2"/>
    <w:rsid w:val="00C65DBA"/>
    <w:rsid w:val="00C709AD"/>
    <w:rsid w:val="00C76E3D"/>
    <w:rsid w:val="00C86713"/>
    <w:rsid w:val="00C959CD"/>
    <w:rsid w:val="00C962F4"/>
    <w:rsid w:val="00CA09E0"/>
    <w:rsid w:val="00CA2E25"/>
    <w:rsid w:val="00CA7AA6"/>
    <w:rsid w:val="00CB4639"/>
    <w:rsid w:val="00CC226B"/>
    <w:rsid w:val="00CD2560"/>
    <w:rsid w:val="00CD2EA8"/>
    <w:rsid w:val="00CD34EA"/>
    <w:rsid w:val="00CD4977"/>
    <w:rsid w:val="00CD4A81"/>
    <w:rsid w:val="00CD54F7"/>
    <w:rsid w:val="00CD5AF7"/>
    <w:rsid w:val="00CF07FD"/>
    <w:rsid w:val="00CF5D18"/>
    <w:rsid w:val="00D0020D"/>
    <w:rsid w:val="00D0178E"/>
    <w:rsid w:val="00D029E5"/>
    <w:rsid w:val="00D27E81"/>
    <w:rsid w:val="00D31B90"/>
    <w:rsid w:val="00D3210A"/>
    <w:rsid w:val="00D40EB3"/>
    <w:rsid w:val="00D523A1"/>
    <w:rsid w:val="00D62032"/>
    <w:rsid w:val="00D66E61"/>
    <w:rsid w:val="00D741F4"/>
    <w:rsid w:val="00D76DE2"/>
    <w:rsid w:val="00D8478D"/>
    <w:rsid w:val="00D87EEC"/>
    <w:rsid w:val="00D946F8"/>
    <w:rsid w:val="00DA271C"/>
    <w:rsid w:val="00DA72FF"/>
    <w:rsid w:val="00DA7480"/>
    <w:rsid w:val="00DB4F73"/>
    <w:rsid w:val="00DC0568"/>
    <w:rsid w:val="00DC1294"/>
    <w:rsid w:val="00DC4C6E"/>
    <w:rsid w:val="00DC5907"/>
    <w:rsid w:val="00DC7C1C"/>
    <w:rsid w:val="00DD2462"/>
    <w:rsid w:val="00DD6E89"/>
    <w:rsid w:val="00DE3EF3"/>
    <w:rsid w:val="00DE52F1"/>
    <w:rsid w:val="00DE54CE"/>
    <w:rsid w:val="00DF01BA"/>
    <w:rsid w:val="00DF1D75"/>
    <w:rsid w:val="00E00154"/>
    <w:rsid w:val="00E0110D"/>
    <w:rsid w:val="00E12037"/>
    <w:rsid w:val="00E132AF"/>
    <w:rsid w:val="00E16249"/>
    <w:rsid w:val="00E333A5"/>
    <w:rsid w:val="00E424CC"/>
    <w:rsid w:val="00E5383E"/>
    <w:rsid w:val="00E538A1"/>
    <w:rsid w:val="00E55105"/>
    <w:rsid w:val="00E56BF0"/>
    <w:rsid w:val="00E57EB8"/>
    <w:rsid w:val="00E618A9"/>
    <w:rsid w:val="00E6222D"/>
    <w:rsid w:val="00E67FD0"/>
    <w:rsid w:val="00E71E2C"/>
    <w:rsid w:val="00E73C0C"/>
    <w:rsid w:val="00E83624"/>
    <w:rsid w:val="00E92BD3"/>
    <w:rsid w:val="00EA58C3"/>
    <w:rsid w:val="00EA5E0F"/>
    <w:rsid w:val="00EB3998"/>
    <w:rsid w:val="00EC5081"/>
    <w:rsid w:val="00ED0509"/>
    <w:rsid w:val="00ED14B2"/>
    <w:rsid w:val="00ED1E9D"/>
    <w:rsid w:val="00ED7D1F"/>
    <w:rsid w:val="00EF6975"/>
    <w:rsid w:val="00F02199"/>
    <w:rsid w:val="00F07071"/>
    <w:rsid w:val="00F13AE3"/>
    <w:rsid w:val="00F14C36"/>
    <w:rsid w:val="00F21327"/>
    <w:rsid w:val="00F27AF8"/>
    <w:rsid w:val="00F307A2"/>
    <w:rsid w:val="00F4466B"/>
    <w:rsid w:val="00F539B8"/>
    <w:rsid w:val="00F5655F"/>
    <w:rsid w:val="00F610C9"/>
    <w:rsid w:val="00F701F7"/>
    <w:rsid w:val="00F73424"/>
    <w:rsid w:val="00F77660"/>
    <w:rsid w:val="00F838B3"/>
    <w:rsid w:val="00F83BF7"/>
    <w:rsid w:val="00F85965"/>
    <w:rsid w:val="00F86144"/>
    <w:rsid w:val="00F9082E"/>
    <w:rsid w:val="00F9338D"/>
    <w:rsid w:val="00F94566"/>
    <w:rsid w:val="00FB18F3"/>
    <w:rsid w:val="00FB658F"/>
    <w:rsid w:val="00FB7F52"/>
    <w:rsid w:val="00FC31E2"/>
    <w:rsid w:val="00FC63DC"/>
    <w:rsid w:val="00FC6C08"/>
    <w:rsid w:val="00FD20B2"/>
    <w:rsid w:val="00FD3FBA"/>
    <w:rsid w:val="00FE177A"/>
    <w:rsid w:val="00FE1CFF"/>
    <w:rsid w:val="00FE1FD2"/>
    <w:rsid w:val="00FE4F2E"/>
    <w:rsid w:val="00FF2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14A3A0"/>
  <w15:chartTrackingRefBased/>
  <w15:docId w15:val="{5D9062DD-2D3B-C949-86F3-FA4B72100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66A36"/>
    <w:rPr>
      <w:rFonts w:ascii="Calibri" w:eastAsia="Calibri" w:hAnsi="Calibri" w:cs="Calibri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ge Cevik</dc:creator>
  <cp:keywords/>
  <dc:description/>
  <cp:lastModifiedBy>Muge Cevik</cp:lastModifiedBy>
  <cp:revision>2</cp:revision>
  <dcterms:created xsi:type="dcterms:W3CDTF">2023-08-29T09:45:00Z</dcterms:created>
  <dcterms:modified xsi:type="dcterms:W3CDTF">2024-01-09T14:08:00Z</dcterms:modified>
</cp:coreProperties>
</file>